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025"/>
        <w:tblW w:w="10142" w:type="dxa"/>
        <w:tblLook w:val="04A0"/>
      </w:tblPr>
      <w:tblGrid>
        <w:gridCol w:w="1590"/>
        <w:gridCol w:w="2591"/>
        <w:gridCol w:w="2842"/>
        <w:gridCol w:w="3119"/>
      </w:tblGrid>
      <w:tr w:rsidR="00AA656F" w:rsidRPr="00AA656F" w:rsidTr="00187915">
        <w:trPr>
          <w:trHeight w:val="300"/>
        </w:trPr>
        <w:tc>
          <w:tcPr>
            <w:tcW w:w="10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&amp; Multivariate Analysis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0758E8" w:rsidP="00945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DASI-HN </w:t>
            </w:r>
            <w:r w:rsidR="0094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 item c</w:t>
            </w:r>
            <w:r w:rsidR="00E564A2" w:rsidRPr="00187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posite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 teste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on univariat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on multivariate 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/F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 (white 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/N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2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sub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(BOT vs. tonsil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pt of chemotherapy</w:t>
            </w:r>
            <w:r w:rsidR="0040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dose</w:t>
            </w:r>
            <w:r w:rsidR="0040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tinuous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4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ategory (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/2 vs. 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9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category (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-1 vs. N2+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pt of 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lateral radiation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 dissection</w:t>
            </w:r>
            <w:r w:rsidR="00E70B9F"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history (Y/N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7915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AA656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E70B9F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adjusted </w:t>
            </w:r>
            <w:r w:rsidR="00AA656F"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656F" w:rsidRPr="00AA656F" w:rsidRDefault="006E78C7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9</w:t>
            </w:r>
          </w:p>
        </w:tc>
      </w:tr>
      <w:tr w:rsidR="00D67E5D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E5D" w:rsidRPr="000758E8" w:rsidRDefault="00945726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p 5 MDASI-HN items by mean c</w:t>
            </w:r>
            <w:r w:rsidR="00D67E5D" w:rsidRPr="001879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mposite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E5D" w:rsidRPr="00AA656F" w:rsidRDefault="00D67E5D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 teste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E5D" w:rsidRPr="00AA656F" w:rsidRDefault="00D67E5D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on univariat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7E5D" w:rsidRPr="00AA656F" w:rsidRDefault="00D67E5D" w:rsidP="0018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on multivariate 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/F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 (white 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/N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9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sub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(BOT vs. tonsil)</w:t>
            </w:r>
            <w:bookmarkStart w:id="0" w:name="_GoBack"/>
            <w:bookmarkEnd w:id="0"/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pt of 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do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tinuous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3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ategory (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/2 vs. 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7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category (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-1 vs. N2+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5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pt of 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lateral radiation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6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 dissection</w:t>
            </w: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history (Y/N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0A02" w:rsidRPr="00187915" w:rsidTr="00187915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AA656F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adjusted </w:t>
            </w:r>
            <w:r w:rsidRPr="00AA6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0A02" w:rsidRPr="000758E8" w:rsidRDefault="00400A02" w:rsidP="0040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366DB" w:rsidRPr="00187915" w:rsidRDefault="00D366DB" w:rsidP="00D366DB">
      <w:pPr>
        <w:rPr>
          <w:rFonts w:ascii="Times New Roman" w:hAnsi="Times New Roman" w:cs="Times New Roman"/>
          <w:sz w:val="20"/>
          <w:szCs w:val="20"/>
        </w:rPr>
      </w:pPr>
    </w:p>
    <w:p w:rsidR="00D366DB" w:rsidRPr="00187915" w:rsidRDefault="00D366DB">
      <w:pPr>
        <w:rPr>
          <w:rFonts w:ascii="Times New Roman" w:hAnsi="Times New Roman" w:cs="Times New Roman"/>
          <w:sz w:val="20"/>
          <w:szCs w:val="20"/>
        </w:rPr>
      </w:pPr>
    </w:p>
    <w:sectPr w:rsidR="00D366DB" w:rsidRPr="00187915" w:rsidSect="00853B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0C9" w:rsidRDefault="003F60C9" w:rsidP="003F60C9">
      <w:pPr>
        <w:spacing w:after="0" w:line="240" w:lineRule="auto"/>
      </w:pPr>
      <w:r>
        <w:separator/>
      </w:r>
    </w:p>
  </w:endnote>
  <w:endnote w:type="continuationSeparator" w:id="0">
    <w:p w:rsidR="003F60C9" w:rsidRDefault="003F60C9" w:rsidP="003F6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4F7" w:rsidRDefault="007434F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4F7" w:rsidRDefault="007434F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4F7" w:rsidRDefault="007434F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0C9" w:rsidRDefault="003F60C9" w:rsidP="003F60C9">
      <w:pPr>
        <w:spacing w:after="0" w:line="240" w:lineRule="auto"/>
      </w:pPr>
      <w:r>
        <w:separator/>
      </w:r>
    </w:p>
  </w:footnote>
  <w:footnote w:type="continuationSeparator" w:id="0">
    <w:p w:rsidR="003F60C9" w:rsidRDefault="003F60C9" w:rsidP="003F6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4F7" w:rsidRDefault="007434F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0C9" w:rsidRPr="00E70B9F" w:rsidRDefault="003F60C9" w:rsidP="003F60C9">
    <w:pPr>
      <w:pStyle w:val="Header"/>
    </w:pPr>
    <w:r w:rsidRPr="00E70B9F">
      <w:t xml:space="preserve">Table </w:t>
    </w:r>
    <w:r w:rsidR="007434F7">
      <w:t>S</w:t>
    </w:r>
    <w:r w:rsidRPr="00E70B9F">
      <w:t xml:space="preserve">3: Results of univariate and multivariate analysis comparing MDASI-HN </w:t>
    </w:r>
    <w:r w:rsidR="00187915">
      <w:t xml:space="preserve">symptom item composite and Top 5 MDASI-HN items by mean composite </w:t>
    </w:r>
    <w:r w:rsidRPr="00E70B9F">
      <w:t xml:space="preserve">with </w:t>
    </w:r>
    <w:r w:rsidR="00187915">
      <w:t>clinical variables of interest</w:t>
    </w:r>
  </w:p>
  <w:p w:rsidR="003F60C9" w:rsidRDefault="003F60C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4F7" w:rsidRDefault="007434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6"/>
  </w:docVars>
  <w:rsids>
    <w:rsidRoot w:val="00AA656F"/>
    <w:rsid w:val="000758E8"/>
    <w:rsid w:val="00187915"/>
    <w:rsid w:val="00232E7C"/>
    <w:rsid w:val="003F60C9"/>
    <w:rsid w:val="00400A02"/>
    <w:rsid w:val="006E78C7"/>
    <w:rsid w:val="007434F7"/>
    <w:rsid w:val="00853B50"/>
    <w:rsid w:val="00881C2A"/>
    <w:rsid w:val="00945726"/>
    <w:rsid w:val="00AA656F"/>
    <w:rsid w:val="00D366DB"/>
    <w:rsid w:val="00D67E5D"/>
    <w:rsid w:val="00DE7D99"/>
    <w:rsid w:val="00E564A2"/>
    <w:rsid w:val="00E70B9F"/>
    <w:rsid w:val="00F0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366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D366DB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F6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0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1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8</Words>
  <Characters>842</Characters>
  <Application>Microsoft Office Word</Application>
  <DocSecurity>0</DocSecurity>
  <Lines>10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j,Salman Ali</dc:creator>
  <cp:keywords/>
  <dc:description/>
  <cp:lastModifiedBy>S3G_Apply_Fixed_Case</cp:lastModifiedBy>
  <cp:revision>15</cp:revision>
  <dcterms:created xsi:type="dcterms:W3CDTF">2017-06-15T22:53:00Z</dcterms:created>
  <dcterms:modified xsi:type="dcterms:W3CDTF">2017-08-29T21:08:00Z</dcterms:modified>
</cp:coreProperties>
</file>